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6CCB6" w14:textId="065DA324" w:rsidR="00F12F35" w:rsidRPr="00F12F35" w:rsidRDefault="00F12F35" w:rsidP="00F12F35">
      <w:pPr>
        <w:pStyle w:val="Beschriftung"/>
        <w:keepNext/>
        <w:spacing w:after="0"/>
        <w:rPr>
          <w:color w:val="auto"/>
          <w:lang w:val="en-US"/>
        </w:rPr>
      </w:pPr>
      <w:bookmarkStart w:id="0" w:name="_Ref34044745"/>
      <w:r w:rsidRPr="00F12F35">
        <w:rPr>
          <w:color w:val="auto"/>
          <w:lang w:val="en-US"/>
        </w:rPr>
        <w:t xml:space="preserve">Table </w:t>
      </w:r>
      <w:bookmarkEnd w:id="0"/>
      <w:r w:rsidR="00893765">
        <w:rPr>
          <w:color w:val="auto"/>
        </w:rPr>
        <w:t>S4</w:t>
      </w:r>
      <w:r w:rsidRPr="00F12F35">
        <w:rPr>
          <w:color w:val="auto"/>
          <w:lang w:val="en-US"/>
        </w:rPr>
        <w:t>: Results of linear mixed models in terms of Estimated means of s</w:t>
      </w:r>
      <w:r w:rsidR="00D57A96">
        <w:rPr>
          <w:color w:val="auto"/>
          <w:lang w:val="en-US"/>
        </w:rPr>
        <w:t xml:space="preserve">itting, standing, and stepping time </w:t>
      </w:r>
      <w:r w:rsidRPr="00F12F35">
        <w:rPr>
          <w:color w:val="auto"/>
          <w:lang w:val="en-US"/>
        </w:rPr>
        <w:t>in min. / day of weekdays per intervention group and survey as well as differences of least-square means (LSM) for direct intervention effects (group 1: T1 – T0, group 2: T2 – T0) and differences across all surveys for N= 134 observations of n=48 children and stratified by fitness level</w:t>
      </w:r>
    </w:p>
    <w:tbl>
      <w:tblPr>
        <w:tblW w:w="13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051"/>
        <w:gridCol w:w="1649"/>
        <w:gridCol w:w="1240"/>
        <w:gridCol w:w="1255"/>
        <w:gridCol w:w="1968"/>
        <w:gridCol w:w="186"/>
        <w:gridCol w:w="1255"/>
        <w:gridCol w:w="2073"/>
      </w:tblGrid>
      <w:tr w:rsidR="00FF5EB6" w:rsidRPr="00FF5EB6" w14:paraId="664254FD" w14:textId="77777777" w:rsidTr="00F12F35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EEE6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567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B51D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567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EEA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ildre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BED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7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972C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Fitness </w:t>
            </w: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evel</w:t>
            </w:r>
            <w:proofErr w:type="spellEnd"/>
          </w:p>
        </w:tc>
      </w:tr>
      <w:tr w:rsidR="00FF5EB6" w:rsidRPr="00FF5EB6" w14:paraId="5718CC74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5E3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BB9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B9D3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n=48; N=1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9F4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504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n=32; N=9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339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8889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 (n=16; N=43)</w:t>
            </w:r>
          </w:p>
        </w:tc>
      </w:tr>
      <w:tr w:rsidR="00FF5EB6" w:rsidRPr="00F52C54" w14:paraId="12FC57A3" w14:textId="77777777" w:rsidTr="00F12F35">
        <w:trPr>
          <w:trHeight w:val="288"/>
        </w:trPr>
        <w:tc>
          <w:tcPr>
            <w:tcW w:w="1315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9057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567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Average sitting time min. / day</w:t>
            </w:r>
          </w:p>
        </w:tc>
      </w:tr>
      <w:tr w:rsidR="00FF5EB6" w:rsidRPr="00FF5EB6" w14:paraId="623C07F9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CF9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E49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rve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9EC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83F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95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390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B57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95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3D2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5FE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FF5EB6" w:rsidRPr="00FF5EB6" w14:paraId="3A9915B0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C57B" w14:textId="6735ECAE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DA5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59E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D1E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D7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103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7DF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B1C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87A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A90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199F8912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E32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77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91D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2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104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92.3; 453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155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2A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4.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772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84.7; 464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077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0FD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0.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853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75.4; 445.5)</w:t>
            </w:r>
          </w:p>
        </w:tc>
      </w:tr>
      <w:tr w:rsidR="00FF5EB6" w:rsidRPr="00FF5EB6" w14:paraId="22312B3C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407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252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3B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1.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CCA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58.7; 423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A47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76F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2.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27C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59.5; 445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20B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EC1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6.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259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31.3; 400.9)</w:t>
            </w:r>
          </w:p>
        </w:tc>
      </w:tr>
      <w:tr w:rsidR="00FF5EB6" w:rsidRPr="00FF5EB6" w14:paraId="6F05571E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6FA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C8E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20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6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C1E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83.5; 45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817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F9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7.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3FC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83.0; 471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63E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6DB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0.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C20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51.5; 428.6)</w:t>
            </w:r>
          </w:p>
        </w:tc>
      </w:tr>
      <w:tr w:rsidR="00FF5EB6" w:rsidRPr="00FF5EB6" w14:paraId="098592D8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176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ADDA" w14:textId="1AC5AC6D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391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30B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AD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A5C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F22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C69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3AB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54C1E1FD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0E7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7BD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38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31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72D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7.7; 4.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0ED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0E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1.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71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9.6; 52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901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F40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44.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44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09.2; 20.5)</w:t>
            </w:r>
          </w:p>
        </w:tc>
      </w:tr>
      <w:tr w:rsidR="00FF5EB6" w:rsidRPr="00FF5EB6" w14:paraId="7AC5140A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864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CDD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FF8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8.9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EE5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4.4; 32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CC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7DD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266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9.2; 55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F97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2A3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0.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4D9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87.1; 46.3)</w:t>
            </w:r>
          </w:p>
        </w:tc>
      </w:tr>
      <w:tr w:rsidR="00FF5EB6" w:rsidRPr="00FF5EB6" w14:paraId="0B676418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09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FBC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BFC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6E5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4.5; 65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1F0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FDD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16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0.8; 80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125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94B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C5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4.7; 92.7)</w:t>
            </w:r>
          </w:p>
        </w:tc>
      </w:tr>
      <w:tr w:rsidR="00FF5EB6" w:rsidRPr="00FF5EB6" w14:paraId="05E630A4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914" w14:textId="2C748394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C1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F28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A95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498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072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483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4DE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4A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765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64FB6773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C42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6F2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FFC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5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723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11.2; 478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069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C1C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4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7B0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19.9; 489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FC0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8B0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7.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7AA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92.3; 522.5)</w:t>
            </w:r>
          </w:p>
        </w:tc>
      </w:tr>
      <w:tr w:rsidR="00FF5EB6" w:rsidRPr="00FF5EB6" w14:paraId="4896FF7E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956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3B4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C2A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5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6D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90.6; 460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EAE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745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8.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E28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92.8; 464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77F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7D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5.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17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16.5; 554.4)</w:t>
            </w:r>
          </w:p>
        </w:tc>
      </w:tr>
      <w:tr w:rsidR="00FF5EB6" w:rsidRPr="00FF5EB6" w14:paraId="1DD7BD13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46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D4B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98B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7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DC4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21.0; 494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7F4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F82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4.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A18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26.9; 501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63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457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7.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902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28.4; 566.2)</w:t>
            </w:r>
          </w:p>
        </w:tc>
      </w:tr>
      <w:tr w:rsidR="00FF5EB6" w:rsidRPr="00FF5EB6" w14:paraId="28F09316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4F6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F08" w14:textId="0CE87E2A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9B2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A4C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20B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066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BE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FBF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AD5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126D8EA3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7A8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389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73C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9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F24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6.0; 17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B59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FD0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6.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35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3.5; 11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B30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EEE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17A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90.2; 146.4)</w:t>
            </w:r>
          </w:p>
        </w:tc>
      </w:tr>
      <w:tr w:rsidR="00FF5EB6" w:rsidRPr="00FF5EB6" w14:paraId="76137D3E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B29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5D1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EAD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D9E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6.9; 52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66E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B30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6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670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1.3; 50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A24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629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.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6E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8.4; 158.2</w:t>
            </w:r>
          </w:p>
        </w:tc>
      </w:tr>
      <w:tr w:rsidR="00FF5EB6" w:rsidRPr="00FF5EB6" w14:paraId="2713B855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80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282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D03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8D1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.91; 71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E93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43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.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3F2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35; 76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244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482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E46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14.5; 138.2)</w:t>
            </w:r>
          </w:p>
        </w:tc>
      </w:tr>
      <w:tr w:rsidR="00FF5EB6" w:rsidRPr="00FF5EB6" w14:paraId="739194EF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4CD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14F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5CC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898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782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73A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26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D04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33D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A9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52C54" w14:paraId="5BB4DE11" w14:textId="77777777" w:rsidTr="00F12F35">
        <w:trPr>
          <w:trHeight w:val="288"/>
        </w:trPr>
        <w:tc>
          <w:tcPr>
            <w:tcW w:w="1315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8332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567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Average standing time min. / day</w:t>
            </w:r>
          </w:p>
        </w:tc>
      </w:tr>
      <w:tr w:rsidR="00FF5EB6" w:rsidRPr="00FF5EB6" w14:paraId="0278FF1C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284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765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rve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E0C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B41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41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8C6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EF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DB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667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6C1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FF5EB6" w:rsidRPr="00FF5EB6" w14:paraId="3643F11B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8A98" w14:textId="4E3CC9FA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69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3D7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45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CE0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129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26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637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F7F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7EC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61F63BED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72B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FBD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891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5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790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12.1; 258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899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439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4.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A9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04.2; 264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BF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D49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9.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AC3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03.1; 273.2)</w:t>
            </w:r>
          </w:p>
        </w:tc>
      </w:tr>
      <w:tr w:rsidR="00FF5EB6" w:rsidRPr="00FF5EB6" w14:paraId="4B097F8F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E8C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34C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84A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0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47B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35.9; 285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23E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286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9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452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16.8; 282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547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142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4.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06B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39.2; 309.2)</w:t>
            </w:r>
          </w:p>
        </w:tc>
      </w:tr>
      <w:tr w:rsidR="00FF5EB6" w:rsidRPr="00FF5EB6" w14:paraId="6B0CBEDD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6C1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76D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F9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1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74F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06.7; 257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10E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9B6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6.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89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81.0; 248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C1A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A00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0.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FD6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13.7; 287.3)</w:t>
            </w:r>
          </w:p>
        </w:tc>
      </w:tr>
      <w:tr w:rsidR="00FF5EB6" w:rsidRPr="00FF5EB6" w14:paraId="30CACBEB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26C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BD3A" w14:textId="0D1D68EB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0E5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241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189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19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30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2F9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5CB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07048500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32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2B7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67D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ADB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.60; 5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6D6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97C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903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2.2; 52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C56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CD6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.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37A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89; 77.1)</w:t>
            </w:r>
          </w:p>
        </w:tc>
      </w:tr>
      <w:tr w:rsidR="00FF5EB6" w:rsidRPr="00FF5EB6" w14:paraId="3341C003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F77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647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29B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9.7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1EB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5.1; 35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AA1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383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9.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D4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0.4; 21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A8D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343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636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0.1; 54.7)</w:t>
            </w:r>
          </w:p>
        </w:tc>
      </w:tr>
      <w:tr w:rsidR="00FF5EB6" w:rsidRPr="00FF5EB6" w14:paraId="2104315A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92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FA4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36C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8.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768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8.4; 1.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93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05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34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81A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8.3; 9.0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86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7EB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3.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316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7.6; 20.1)</w:t>
            </w:r>
          </w:p>
        </w:tc>
      </w:tr>
      <w:tr w:rsidR="00FF5EB6" w:rsidRPr="00FF5EB6" w14:paraId="2D546C8E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1EBD" w14:textId="3C4EC4D5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18B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1F7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E86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78C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6B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16F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FAF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56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A84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63206BF0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3EE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04E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06F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7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B43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92.1; 243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1F8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985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8.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156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82.6; 235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06B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68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1.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632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54.2; 287.9)</w:t>
            </w:r>
          </w:p>
        </w:tc>
      </w:tr>
      <w:tr w:rsidR="00FF5EB6" w:rsidRPr="00FF5EB6" w14:paraId="017D2AC2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CCC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C8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C38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1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315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15.1; 268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B6E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0BF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7.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D2F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09.9; 264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AF5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737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9.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CA4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50.7; 288.2)</w:t>
            </w:r>
          </w:p>
        </w:tc>
      </w:tr>
      <w:tr w:rsidR="00FF5EB6" w:rsidRPr="00FF5EB6" w14:paraId="618A59ED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13B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90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EBC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2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F6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85.2; 240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571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794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2.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7EA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74.3; 231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3E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BAF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9.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AE0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50.8; 288.3)</w:t>
            </w:r>
          </w:p>
        </w:tc>
      </w:tr>
      <w:tr w:rsidR="00FF5EB6" w:rsidRPr="00FF5EB6" w14:paraId="2BE52844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93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2C73" w14:textId="34E1E177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14D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68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D14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5C4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97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D97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55B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3B103439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7EB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F27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9DF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AA9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.29; 51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EE6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717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5EE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.32; 57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172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556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5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C09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8.5; 75.4)</w:t>
            </w:r>
          </w:p>
        </w:tc>
      </w:tr>
      <w:tr w:rsidR="00FF5EB6" w:rsidRPr="00FF5EB6" w14:paraId="3C55D48F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355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5A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FAF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4.8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922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4.2; 24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524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A70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6.1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450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8.3; 26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382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F2A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E8C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8.5; 75.5)</w:t>
            </w:r>
          </w:p>
        </w:tc>
      </w:tr>
      <w:tr w:rsidR="00FF5EB6" w:rsidRPr="00FF5EB6" w14:paraId="5CE33C6F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3E6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CD3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60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8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726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8.3; 0.8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9D4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828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34.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D3B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6.6; -1.8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807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B67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CD8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9.4; 79.5)</w:t>
            </w:r>
          </w:p>
        </w:tc>
      </w:tr>
      <w:tr w:rsidR="00FF5EB6" w:rsidRPr="00FF5EB6" w14:paraId="795FF324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555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2E2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49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981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2FE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9B6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4F8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F15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34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14D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52C54" w14:paraId="1AC0807F" w14:textId="77777777" w:rsidTr="00F12F35">
        <w:trPr>
          <w:trHeight w:val="288"/>
        </w:trPr>
        <w:tc>
          <w:tcPr>
            <w:tcW w:w="1315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A742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567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Average stepping time min. / day</w:t>
            </w:r>
          </w:p>
        </w:tc>
      </w:tr>
      <w:tr w:rsidR="00FF5EB6" w:rsidRPr="00FF5EB6" w14:paraId="0E8925F9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42C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BB4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rve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F9A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212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E84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885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796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CE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E6C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55F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FF5EB6" w:rsidRPr="00FF5EB6" w14:paraId="7B616E48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863E" w14:textId="58937403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C8A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5C4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9B1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450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19A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074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8F4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520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73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1EF07EFC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A72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69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65B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0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032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26.2; 154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020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A0F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4.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A03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17.5; 151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2F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F2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7.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67A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40.8; 173.3)</w:t>
            </w:r>
          </w:p>
        </w:tc>
      </w:tr>
      <w:tr w:rsidR="00FF5EB6" w:rsidRPr="00FF5EB6" w14:paraId="4C15531A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530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AD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07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4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385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29.9; 156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E11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B20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1.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8B3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22.8; 160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A04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1DC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1.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846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44.9; 177.2)</w:t>
            </w:r>
          </w:p>
        </w:tc>
      </w:tr>
      <w:tr w:rsidR="00FF5EB6" w:rsidRPr="00FF5EB6" w14:paraId="06C365DD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E4C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D2C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B6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9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EF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34.4; 165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DBE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887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3.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D24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34.2; 172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160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1C4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8.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8EB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40.1; 176.0)</w:t>
            </w:r>
          </w:p>
        </w:tc>
      </w:tr>
      <w:tr w:rsidR="00FF5EB6" w:rsidRPr="00FF5EB6" w14:paraId="63ADCFC3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73E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1E1F" w14:textId="2BD67281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48A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194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F1D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780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9EB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55A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CD1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4BD2FB5C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459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160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4E9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6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37C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2.9; 22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5C7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DC2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9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BFD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5.6; 29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3D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B64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20E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8.2; 36.1)</w:t>
            </w:r>
          </w:p>
        </w:tc>
      </w:tr>
      <w:tr w:rsidR="00FF5EB6" w:rsidRPr="00FF5EB6" w14:paraId="3EEBEC0D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D02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A9A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5B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5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A90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9.07; 28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11B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89F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.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B6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60; 43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8D3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97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41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2.0; 33.9)</w:t>
            </w:r>
          </w:p>
        </w:tc>
      </w:tr>
      <w:tr w:rsidR="00FF5EB6" w:rsidRPr="00FF5EB6" w14:paraId="32166523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811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5AE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B90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D1E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4.6; 24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6F4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5FD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D16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4.2; 38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6B2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24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.9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832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6.9; 30.9)</w:t>
            </w:r>
          </w:p>
        </w:tc>
      </w:tr>
      <w:tr w:rsidR="00FF5EB6" w:rsidRPr="00FF5EB6" w14:paraId="523AF177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B912" w14:textId="5CF3896A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BAB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A36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2EC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87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560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54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ACB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EF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6D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01AFA7C8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42E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47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A50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8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FA6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12.7; 143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25F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922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5.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D40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10.6; 140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20E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6B5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6.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08B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86.1; 146.1)</w:t>
            </w:r>
          </w:p>
        </w:tc>
      </w:tr>
      <w:tr w:rsidR="00FF5EB6" w:rsidRPr="00FF5EB6" w14:paraId="6AC1F62B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FD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F60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22E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1.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4F1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14.9; 147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B2B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16E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2.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82C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16.9; 147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88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0C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5.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16F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17.7; 53.7)</w:t>
            </w:r>
          </w:p>
        </w:tc>
      </w:tr>
      <w:tr w:rsidR="00FF5EB6" w:rsidRPr="00FF5EB6" w14:paraId="51D9A8F4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B3C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93B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CD6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3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F6E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06.6; 140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3AF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905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5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0A1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09.4; 141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B57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C7B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.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5CF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4.7; 108.6)</w:t>
            </w:r>
          </w:p>
        </w:tc>
      </w:tr>
      <w:tr w:rsidR="00FF5EB6" w:rsidRPr="00FF5EB6" w14:paraId="23D9CD79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731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A953" w14:textId="05EB9D73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8D9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11A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D1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5C2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35E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D50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252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67D0BA80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4F2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8B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7E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9DD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5.0; 20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49F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FC9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7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1CB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1.0; 25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C65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D47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30.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88B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88.7; 27.9)</w:t>
            </w:r>
          </w:p>
        </w:tc>
      </w:tr>
      <w:tr w:rsidR="00FF5EB6" w:rsidRPr="00FF5EB6" w14:paraId="67BF03BD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B64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D0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3F6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4.6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12E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3.9; 1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1D5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37A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C45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9.2; 19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B23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6E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39.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B17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97.7; 18.9)</w:t>
            </w:r>
          </w:p>
        </w:tc>
      </w:tr>
      <w:tr w:rsidR="00FF5EB6" w:rsidRPr="00FF5EB6" w14:paraId="3219036C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691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564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B17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7.5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D2E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6.9; 1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3D7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A58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6.6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D4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2.9; 26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4E4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D66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9.0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40D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3.6; 71.7)</w:t>
            </w:r>
          </w:p>
        </w:tc>
      </w:tr>
      <w:tr w:rsidR="00FF5EB6" w:rsidRPr="00FF5EB6" w14:paraId="07CD9FE5" w14:textId="77777777" w:rsidTr="00F12F3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50A2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107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E90D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E88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A42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AE6F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AF69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7B9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91D2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58E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767BCA5D" w14:textId="79E6796D" w:rsidR="00F17FC1" w:rsidRPr="004C5A79" w:rsidRDefault="00F17FC1" w:rsidP="00B51290">
      <w:pPr>
        <w:rPr>
          <w:lang w:val="en-US"/>
        </w:rPr>
      </w:pPr>
    </w:p>
    <w:sectPr w:rsidR="00F17FC1" w:rsidRPr="004C5A79" w:rsidSect="008E474E">
      <w:pgSz w:w="16838" w:h="11906" w:orient="landscape"/>
      <w:pgMar w:top="1418" w:right="1418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EA65E9"/>
    <w:multiLevelType w:val="hybridMultilevel"/>
    <w:tmpl w:val="6E621E16"/>
    <w:lvl w:ilvl="0" w:tplc="CD4C64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06875"/>
    <w:multiLevelType w:val="hybridMultilevel"/>
    <w:tmpl w:val="279853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91CD5"/>
    <w:multiLevelType w:val="hybridMultilevel"/>
    <w:tmpl w:val="7BBC43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3A570B"/>
    <w:multiLevelType w:val="hybridMultilevel"/>
    <w:tmpl w:val="157204BA"/>
    <w:lvl w:ilvl="0" w:tplc="837C8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057FA"/>
    <w:multiLevelType w:val="hybridMultilevel"/>
    <w:tmpl w:val="A3047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20779A"/>
    <w:multiLevelType w:val="hybridMultilevel"/>
    <w:tmpl w:val="8A22E1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0623D5"/>
    <w:multiLevelType w:val="hybridMultilevel"/>
    <w:tmpl w:val="836ADA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90B5E"/>
    <w:multiLevelType w:val="hybridMultilevel"/>
    <w:tmpl w:val="AA1EBD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801528"/>
    <w:multiLevelType w:val="hybridMultilevel"/>
    <w:tmpl w:val="65AA88FE"/>
    <w:lvl w:ilvl="0" w:tplc="837C8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787A8F"/>
    <w:multiLevelType w:val="hybridMultilevel"/>
    <w:tmpl w:val="17F0CC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C4317"/>
    <w:multiLevelType w:val="hybridMultilevel"/>
    <w:tmpl w:val="619068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CF4EEB"/>
    <w:multiLevelType w:val="hybridMultilevel"/>
    <w:tmpl w:val="F3048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7F7E88"/>
    <w:multiLevelType w:val="hybridMultilevel"/>
    <w:tmpl w:val="E1809C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7"/>
  </w:num>
  <w:num w:numId="4">
    <w:abstractNumId w:val="4"/>
  </w:num>
  <w:num w:numId="5">
    <w:abstractNumId w:val="1"/>
  </w:num>
  <w:num w:numId="6">
    <w:abstractNumId w:val="9"/>
  </w:num>
  <w:num w:numId="7">
    <w:abstractNumId w:val="11"/>
  </w:num>
  <w:num w:numId="8">
    <w:abstractNumId w:val="6"/>
  </w:num>
  <w:num w:numId="9">
    <w:abstractNumId w:val="8"/>
  </w:num>
  <w:num w:numId="10">
    <w:abstractNumId w:val="3"/>
  </w:num>
  <w:num w:numId="11">
    <w:abstractNumId w:val="10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ew59rfae20rne52vqpwe0f2fwpf59zwat2&quot;&gt;My EndNote Library_2020&lt;record-ids&gt;&lt;item&gt;6&lt;/item&gt;&lt;item&gt;30&lt;/item&gt;&lt;item&gt;57&lt;/item&gt;&lt;item&gt;72&lt;/item&gt;&lt;item&gt;101&lt;/item&gt;&lt;item&gt;105&lt;/item&gt;&lt;item&gt;359&lt;/item&gt;&lt;item&gt;433&lt;/item&gt;&lt;item&gt;435&lt;/item&gt;&lt;item&gt;436&lt;/item&gt;&lt;item&gt;437&lt;/item&gt;&lt;item&gt;438&lt;/item&gt;&lt;item&gt;439&lt;/item&gt;&lt;item&gt;440&lt;/item&gt;&lt;item&gt;442&lt;/item&gt;&lt;item&gt;478&lt;/item&gt;&lt;item&gt;480&lt;/item&gt;&lt;item&gt;481&lt;/item&gt;&lt;item&gt;486&lt;/item&gt;&lt;item&gt;505&lt;/item&gt;&lt;item&gt;506&lt;/item&gt;&lt;item&gt;507&lt;/item&gt;&lt;item&gt;508&lt;/item&gt;&lt;item&gt;509&lt;/item&gt;&lt;item&gt;510&lt;/item&gt;&lt;item&gt;512&lt;/item&gt;&lt;item&gt;514&lt;/item&gt;&lt;/record-ids&gt;&lt;/item&gt;&lt;/Libraries&gt;"/>
  </w:docVars>
  <w:rsids>
    <w:rsidRoot w:val="00BE24AC"/>
    <w:rsid w:val="00004AD0"/>
    <w:rsid w:val="0000605A"/>
    <w:rsid w:val="00011164"/>
    <w:rsid w:val="00011F84"/>
    <w:rsid w:val="00022EB1"/>
    <w:rsid w:val="00025EB7"/>
    <w:rsid w:val="00025EBB"/>
    <w:rsid w:val="00033975"/>
    <w:rsid w:val="000419C2"/>
    <w:rsid w:val="00042164"/>
    <w:rsid w:val="00042BC3"/>
    <w:rsid w:val="000433F8"/>
    <w:rsid w:val="000439E2"/>
    <w:rsid w:val="0004521F"/>
    <w:rsid w:val="000456DE"/>
    <w:rsid w:val="000563A4"/>
    <w:rsid w:val="00062C5B"/>
    <w:rsid w:val="00064776"/>
    <w:rsid w:val="00066068"/>
    <w:rsid w:val="000754B1"/>
    <w:rsid w:val="00082036"/>
    <w:rsid w:val="00082E17"/>
    <w:rsid w:val="00084C69"/>
    <w:rsid w:val="000943C4"/>
    <w:rsid w:val="000A0420"/>
    <w:rsid w:val="000A2715"/>
    <w:rsid w:val="000A63F3"/>
    <w:rsid w:val="000B3597"/>
    <w:rsid w:val="000B4A6F"/>
    <w:rsid w:val="000C0BFE"/>
    <w:rsid w:val="000C111E"/>
    <w:rsid w:val="000D05FB"/>
    <w:rsid w:val="000D3B69"/>
    <w:rsid w:val="000D4232"/>
    <w:rsid w:val="000D5877"/>
    <w:rsid w:val="000D7E08"/>
    <w:rsid w:val="000E3F30"/>
    <w:rsid w:val="000E3FC3"/>
    <w:rsid w:val="000F06A8"/>
    <w:rsid w:val="000F7914"/>
    <w:rsid w:val="00102AC4"/>
    <w:rsid w:val="00115631"/>
    <w:rsid w:val="00120373"/>
    <w:rsid w:val="00121A63"/>
    <w:rsid w:val="00122DA9"/>
    <w:rsid w:val="00124D73"/>
    <w:rsid w:val="0012694C"/>
    <w:rsid w:val="00126B08"/>
    <w:rsid w:val="00130BFB"/>
    <w:rsid w:val="0013283B"/>
    <w:rsid w:val="001504A2"/>
    <w:rsid w:val="00153AB1"/>
    <w:rsid w:val="00156F9D"/>
    <w:rsid w:val="001572E9"/>
    <w:rsid w:val="0016374A"/>
    <w:rsid w:val="001705AB"/>
    <w:rsid w:val="00171D86"/>
    <w:rsid w:val="001739D4"/>
    <w:rsid w:val="00174F71"/>
    <w:rsid w:val="00174FD5"/>
    <w:rsid w:val="0017711D"/>
    <w:rsid w:val="0018051E"/>
    <w:rsid w:val="00182395"/>
    <w:rsid w:val="001964AD"/>
    <w:rsid w:val="001A2DB5"/>
    <w:rsid w:val="001A2F3C"/>
    <w:rsid w:val="001A2F6C"/>
    <w:rsid w:val="001A305E"/>
    <w:rsid w:val="001A38D1"/>
    <w:rsid w:val="001A500A"/>
    <w:rsid w:val="001A7B7E"/>
    <w:rsid w:val="001B09D7"/>
    <w:rsid w:val="001B1D2F"/>
    <w:rsid w:val="001B5529"/>
    <w:rsid w:val="001B55B2"/>
    <w:rsid w:val="001B6F97"/>
    <w:rsid w:val="001B76D3"/>
    <w:rsid w:val="001C00D7"/>
    <w:rsid w:val="001C34B3"/>
    <w:rsid w:val="001C3B39"/>
    <w:rsid w:val="001C5B77"/>
    <w:rsid w:val="001E31DE"/>
    <w:rsid w:val="001E5882"/>
    <w:rsid w:val="001F0AAD"/>
    <w:rsid w:val="001F69E4"/>
    <w:rsid w:val="002036C9"/>
    <w:rsid w:val="00220D2D"/>
    <w:rsid w:val="002217B0"/>
    <w:rsid w:val="002247F7"/>
    <w:rsid w:val="00226A23"/>
    <w:rsid w:val="00230CF3"/>
    <w:rsid w:val="00232C8D"/>
    <w:rsid w:val="002366CA"/>
    <w:rsid w:val="00236E14"/>
    <w:rsid w:val="00240103"/>
    <w:rsid w:val="0025713B"/>
    <w:rsid w:val="002636E0"/>
    <w:rsid w:val="002669CC"/>
    <w:rsid w:val="002679C2"/>
    <w:rsid w:val="00270C6B"/>
    <w:rsid w:val="00274B33"/>
    <w:rsid w:val="0028363E"/>
    <w:rsid w:val="00284629"/>
    <w:rsid w:val="002864FF"/>
    <w:rsid w:val="002868AB"/>
    <w:rsid w:val="00295A3B"/>
    <w:rsid w:val="002A34EE"/>
    <w:rsid w:val="002A53C7"/>
    <w:rsid w:val="002B0353"/>
    <w:rsid w:val="002B2CDF"/>
    <w:rsid w:val="002B2D56"/>
    <w:rsid w:val="002B446C"/>
    <w:rsid w:val="002C0D14"/>
    <w:rsid w:val="002C28DA"/>
    <w:rsid w:val="002C4465"/>
    <w:rsid w:val="002D0A76"/>
    <w:rsid w:val="002D0B8F"/>
    <w:rsid w:val="002D2C05"/>
    <w:rsid w:val="002D2FE6"/>
    <w:rsid w:val="002D33FA"/>
    <w:rsid w:val="002E3536"/>
    <w:rsid w:val="002E5E3D"/>
    <w:rsid w:val="002F4012"/>
    <w:rsid w:val="002F469B"/>
    <w:rsid w:val="002F75AC"/>
    <w:rsid w:val="00300932"/>
    <w:rsid w:val="00301489"/>
    <w:rsid w:val="00311DEC"/>
    <w:rsid w:val="0031220E"/>
    <w:rsid w:val="00323646"/>
    <w:rsid w:val="00335186"/>
    <w:rsid w:val="00336819"/>
    <w:rsid w:val="00336D03"/>
    <w:rsid w:val="00336F26"/>
    <w:rsid w:val="00337726"/>
    <w:rsid w:val="00340B17"/>
    <w:rsid w:val="0035286E"/>
    <w:rsid w:val="00357849"/>
    <w:rsid w:val="0036685C"/>
    <w:rsid w:val="003704D1"/>
    <w:rsid w:val="0037257E"/>
    <w:rsid w:val="00377775"/>
    <w:rsid w:val="00382C9B"/>
    <w:rsid w:val="00382F12"/>
    <w:rsid w:val="003857EB"/>
    <w:rsid w:val="00385B3A"/>
    <w:rsid w:val="0038636E"/>
    <w:rsid w:val="00387B5A"/>
    <w:rsid w:val="00391816"/>
    <w:rsid w:val="0039727E"/>
    <w:rsid w:val="003A1271"/>
    <w:rsid w:val="003A7E1C"/>
    <w:rsid w:val="003B0D0A"/>
    <w:rsid w:val="003C164B"/>
    <w:rsid w:val="003C2059"/>
    <w:rsid w:val="003C4D9B"/>
    <w:rsid w:val="003D1E6B"/>
    <w:rsid w:val="003D2DB0"/>
    <w:rsid w:val="003D33FD"/>
    <w:rsid w:val="003E6D0A"/>
    <w:rsid w:val="003E73BB"/>
    <w:rsid w:val="003F340C"/>
    <w:rsid w:val="003F346F"/>
    <w:rsid w:val="00403876"/>
    <w:rsid w:val="00405B62"/>
    <w:rsid w:val="00406B1B"/>
    <w:rsid w:val="004124F0"/>
    <w:rsid w:val="0041371D"/>
    <w:rsid w:val="004143D5"/>
    <w:rsid w:val="004145F0"/>
    <w:rsid w:val="00414866"/>
    <w:rsid w:val="00421D61"/>
    <w:rsid w:val="00430BC7"/>
    <w:rsid w:val="004363E4"/>
    <w:rsid w:val="0044441E"/>
    <w:rsid w:val="00445353"/>
    <w:rsid w:val="00445F10"/>
    <w:rsid w:val="004505B5"/>
    <w:rsid w:val="004632D6"/>
    <w:rsid w:val="00463CB0"/>
    <w:rsid w:val="00465E92"/>
    <w:rsid w:val="00465EB7"/>
    <w:rsid w:val="00473B88"/>
    <w:rsid w:val="00475E17"/>
    <w:rsid w:val="00476B09"/>
    <w:rsid w:val="00477AFD"/>
    <w:rsid w:val="00482BFB"/>
    <w:rsid w:val="004925A7"/>
    <w:rsid w:val="004975C3"/>
    <w:rsid w:val="004A015D"/>
    <w:rsid w:val="004A22AD"/>
    <w:rsid w:val="004A68EA"/>
    <w:rsid w:val="004B0788"/>
    <w:rsid w:val="004B264C"/>
    <w:rsid w:val="004B6BA2"/>
    <w:rsid w:val="004B796D"/>
    <w:rsid w:val="004C1D97"/>
    <w:rsid w:val="004C43D3"/>
    <w:rsid w:val="004C4BB3"/>
    <w:rsid w:val="004C5A79"/>
    <w:rsid w:val="004C693E"/>
    <w:rsid w:val="004E0712"/>
    <w:rsid w:val="004E0C1C"/>
    <w:rsid w:val="004E25C0"/>
    <w:rsid w:val="004E4C9C"/>
    <w:rsid w:val="004E5A1B"/>
    <w:rsid w:val="004E5CB5"/>
    <w:rsid w:val="004F32BC"/>
    <w:rsid w:val="004F3F59"/>
    <w:rsid w:val="005020F0"/>
    <w:rsid w:val="00502E28"/>
    <w:rsid w:val="00503523"/>
    <w:rsid w:val="00507322"/>
    <w:rsid w:val="00511CE7"/>
    <w:rsid w:val="00520143"/>
    <w:rsid w:val="00533C46"/>
    <w:rsid w:val="00533E69"/>
    <w:rsid w:val="0055678A"/>
    <w:rsid w:val="005604DF"/>
    <w:rsid w:val="00570478"/>
    <w:rsid w:val="00573B63"/>
    <w:rsid w:val="0059551C"/>
    <w:rsid w:val="005972F9"/>
    <w:rsid w:val="005B0144"/>
    <w:rsid w:val="005B68AB"/>
    <w:rsid w:val="005B7AD5"/>
    <w:rsid w:val="005C3BFC"/>
    <w:rsid w:val="005C58E0"/>
    <w:rsid w:val="005D0670"/>
    <w:rsid w:val="005D1974"/>
    <w:rsid w:val="005E0CD3"/>
    <w:rsid w:val="005F0AA9"/>
    <w:rsid w:val="005F4C7F"/>
    <w:rsid w:val="005F74C6"/>
    <w:rsid w:val="00604E02"/>
    <w:rsid w:val="006143DF"/>
    <w:rsid w:val="00615838"/>
    <w:rsid w:val="00615DEE"/>
    <w:rsid w:val="0063264B"/>
    <w:rsid w:val="006336CA"/>
    <w:rsid w:val="00633B1A"/>
    <w:rsid w:val="0063591C"/>
    <w:rsid w:val="00635DA9"/>
    <w:rsid w:val="006376E1"/>
    <w:rsid w:val="00641744"/>
    <w:rsid w:val="006511EF"/>
    <w:rsid w:val="00653DB8"/>
    <w:rsid w:val="00661877"/>
    <w:rsid w:val="006748AD"/>
    <w:rsid w:val="006836FF"/>
    <w:rsid w:val="00685D6F"/>
    <w:rsid w:val="00686C21"/>
    <w:rsid w:val="0068723E"/>
    <w:rsid w:val="00687AF0"/>
    <w:rsid w:val="006A0DA8"/>
    <w:rsid w:val="006A14F5"/>
    <w:rsid w:val="006A7FE0"/>
    <w:rsid w:val="006B0FF5"/>
    <w:rsid w:val="006B264E"/>
    <w:rsid w:val="006C0E48"/>
    <w:rsid w:val="006C6F7D"/>
    <w:rsid w:val="006D3A3D"/>
    <w:rsid w:val="006D3E7B"/>
    <w:rsid w:val="006D5A59"/>
    <w:rsid w:val="006D7768"/>
    <w:rsid w:val="006E1B0F"/>
    <w:rsid w:val="006E44B7"/>
    <w:rsid w:val="006E6A98"/>
    <w:rsid w:val="006F0C66"/>
    <w:rsid w:val="006F72F2"/>
    <w:rsid w:val="007001C2"/>
    <w:rsid w:val="0070415C"/>
    <w:rsid w:val="00714216"/>
    <w:rsid w:val="00717976"/>
    <w:rsid w:val="00730209"/>
    <w:rsid w:val="007339AC"/>
    <w:rsid w:val="0074050C"/>
    <w:rsid w:val="00746FDA"/>
    <w:rsid w:val="007543EE"/>
    <w:rsid w:val="00777622"/>
    <w:rsid w:val="007838F2"/>
    <w:rsid w:val="007850A4"/>
    <w:rsid w:val="00792570"/>
    <w:rsid w:val="007A0F14"/>
    <w:rsid w:val="007A3784"/>
    <w:rsid w:val="007A777D"/>
    <w:rsid w:val="007B0EDD"/>
    <w:rsid w:val="007B44C0"/>
    <w:rsid w:val="007C089A"/>
    <w:rsid w:val="007D4290"/>
    <w:rsid w:val="007E0386"/>
    <w:rsid w:val="007E08F6"/>
    <w:rsid w:val="007E54A8"/>
    <w:rsid w:val="007E5A58"/>
    <w:rsid w:val="007E65B2"/>
    <w:rsid w:val="00802EA4"/>
    <w:rsid w:val="0080636C"/>
    <w:rsid w:val="0080707A"/>
    <w:rsid w:val="00817721"/>
    <w:rsid w:val="00820DBE"/>
    <w:rsid w:val="008218B2"/>
    <w:rsid w:val="00824DCC"/>
    <w:rsid w:val="008322BF"/>
    <w:rsid w:val="00833BAB"/>
    <w:rsid w:val="00834FEC"/>
    <w:rsid w:val="0083649D"/>
    <w:rsid w:val="00841F69"/>
    <w:rsid w:val="00844F3E"/>
    <w:rsid w:val="00847317"/>
    <w:rsid w:val="00851454"/>
    <w:rsid w:val="00866BC3"/>
    <w:rsid w:val="00867242"/>
    <w:rsid w:val="00870FA2"/>
    <w:rsid w:val="0087415B"/>
    <w:rsid w:val="00884515"/>
    <w:rsid w:val="0088583B"/>
    <w:rsid w:val="00891972"/>
    <w:rsid w:val="00893765"/>
    <w:rsid w:val="008A24B9"/>
    <w:rsid w:val="008A312F"/>
    <w:rsid w:val="008A5496"/>
    <w:rsid w:val="008A5D51"/>
    <w:rsid w:val="008A64E0"/>
    <w:rsid w:val="008B077E"/>
    <w:rsid w:val="008B3B77"/>
    <w:rsid w:val="008B66AB"/>
    <w:rsid w:val="008C1ADF"/>
    <w:rsid w:val="008C449F"/>
    <w:rsid w:val="008C675C"/>
    <w:rsid w:val="008D0B12"/>
    <w:rsid w:val="008D5E38"/>
    <w:rsid w:val="008D65DA"/>
    <w:rsid w:val="008D7552"/>
    <w:rsid w:val="008E474E"/>
    <w:rsid w:val="009025DF"/>
    <w:rsid w:val="009109B2"/>
    <w:rsid w:val="00920277"/>
    <w:rsid w:val="00924C49"/>
    <w:rsid w:val="00927EB8"/>
    <w:rsid w:val="00934259"/>
    <w:rsid w:val="00934EC9"/>
    <w:rsid w:val="00935BF2"/>
    <w:rsid w:val="0094054B"/>
    <w:rsid w:val="00947226"/>
    <w:rsid w:val="009503AC"/>
    <w:rsid w:val="00957A27"/>
    <w:rsid w:val="00964D4E"/>
    <w:rsid w:val="0096787C"/>
    <w:rsid w:val="00967C49"/>
    <w:rsid w:val="00970EE8"/>
    <w:rsid w:val="009809EC"/>
    <w:rsid w:val="0098761C"/>
    <w:rsid w:val="009A675A"/>
    <w:rsid w:val="009A695F"/>
    <w:rsid w:val="009B66E6"/>
    <w:rsid w:val="009C3C36"/>
    <w:rsid w:val="009C6161"/>
    <w:rsid w:val="009C7D71"/>
    <w:rsid w:val="009E267C"/>
    <w:rsid w:val="009F046D"/>
    <w:rsid w:val="009F0CD7"/>
    <w:rsid w:val="009F215C"/>
    <w:rsid w:val="009F53C5"/>
    <w:rsid w:val="00A044AA"/>
    <w:rsid w:val="00A10CBB"/>
    <w:rsid w:val="00A10FA8"/>
    <w:rsid w:val="00A24C30"/>
    <w:rsid w:val="00A26D78"/>
    <w:rsid w:val="00A30FF5"/>
    <w:rsid w:val="00A312C2"/>
    <w:rsid w:val="00A320D5"/>
    <w:rsid w:val="00A46577"/>
    <w:rsid w:val="00A47125"/>
    <w:rsid w:val="00A5319A"/>
    <w:rsid w:val="00A62CDE"/>
    <w:rsid w:val="00A66A89"/>
    <w:rsid w:val="00A71D36"/>
    <w:rsid w:val="00A85750"/>
    <w:rsid w:val="00A903E2"/>
    <w:rsid w:val="00A96BB3"/>
    <w:rsid w:val="00AA34ED"/>
    <w:rsid w:val="00AA5A76"/>
    <w:rsid w:val="00AB180F"/>
    <w:rsid w:val="00AB19E3"/>
    <w:rsid w:val="00AB3993"/>
    <w:rsid w:val="00AE1210"/>
    <w:rsid w:val="00AE1A5A"/>
    <w:rsid w:val="00AE313E"/>
    <w:rsid w:val="00AF0267"/>
    <w:rsid w:val="00AF43B9"/>
    <w:rsid w:val="00AF584D"/>
    <w:rsid w:val="00AF6CBA"/>
    <w:rsid w:val="00B030FA"/>
    <w:rsid w:val="00B046EE"/>
    <w:rsid w:val="00B1071F"/>
    <w:rsid w:val="00B11052"/>
    <w:rsid w:val="00B12585"/>
    <w:rsid w:val="00B12E42"/>
    <w:rsid w:val="00B143F6"/>
    <w:rsid w:val="00B16532"/>
    <w:rsid w:val="00B35AC1"/>
    <w:rsid w:val="00B36F6B"/>
    <w:rsid w:val="00B37E04"/>
    <w:rsid w:val="00B41A63"/>
    <w:rsid w:val="00B440E0"/>
    <w:rsid w:val="00B4419D"/>
    <w:rsid w:val="00B502A1"/>
    <w:rsid w:val="00B51290"/>
    <w:rsid w:val="00B521AF"/>
    <w:rsid w:val="00B566AB"/>
    <w:rsid w:val="00B5723D"/>
    <w:rsid w:val="00B623E1"/>
    <w:rsid w:val="00B703B1"/>
    <w:rsid w:val="00B73FAC"/>
    <w:rsid w:val="00B80166"/>
    <w:rsid w:val="00B84AEE"/>
    <w:rsid w:val="00B85484"/>
    <w:rsid w:val="00B97F10"/>
    <w:rsid w:val="00BA04D0"/>
    <w:rsid w:val="00BA5772"/>
    <w:rsid w:val="00BA58A6"/>
    <w:rsid w:val="00BA766E"/>
    <w:rsid w:val="00BB267C"/>
    <w:rsid w:val="00BC148C"/>
    <w:rsid w:val="00BC7B89"/>
    <w:rsid w:val="00BD3900"/>
    <w:rsid w:val="00BD47D8"/>
    <w:rsid w:val="00BD4F72"/>
    <w:rsid w:val="00BE24AC"/>
    <w:rsid w:val="00BE4056"/>
    <w:rsid w:val="00BE52BB"/>
    <w:rsid w:val="00BE7BCF"/>
    <w:rsid w:val="00BF1290"/>
    <w:rsid w:val="00BF277D"/>
    <w:rsid w:val="00BF3A8C"/>
    <w:rsid w:val="00C065FE"/>
    <w:rsid w:val="00C12B27"/>
    <w:rsid w:val="00C145C8"/>
    <w:rsid w:val="00C24365"/>
    <w:rsid w:val="00C26AB7"/>
    <w:rsid w:val="00C27070"/>
    <w:rsid w:val="00C30F0D"/>
    <w:rsid w:val="00C3121C"/>
    <w:rsid w:val="00C312AE"/>
    <w:rsid w:val="00C33315"/>
    <w:rsid w:val="00C3799F"/>
    <w:rsid w:val="00C427FB"/>
    <w:rsid w:val="00C45564"/>
    <w:rsid w:val="00C51202"/>
    <w:rsid w:val="00C54140"/>
    <w:rsid w:val="00C617A3"/>
    <w:rsid w:val="00C62EE7"/>
    <w:rsid w:val="00C65048"/>
    <w:rsid w:val="00C670F5"/>
    <w:rsid w:val="00C7114E"/>
    <w:rsid w:val="00C86C68"/>
    <w:rsid w:val="00CA0668"/>
    <w:rsid w:val="00CA3F82"/>
    <w:rsid w:val="00CA49A0"/>
    <w:rsid w:val="00CB688F"/>
    <w:rsid w:val="00CC35EF"/>
    <w:rsid w:val="00CC39B8"/>
    <w:rsid w:val="00CC6435"/>
    <w:rsid w:val="00CD3279"/>
    <w:rsid w:val="00CD3B7A"/>
    <w:rsid w:val="00CE522A"/>
    <w:rsid w:val="00CF0A72"/>
    <w:rsid w:val="00CF0ACF"/>
    <w:rsid w:val="00CF0B21"/>
    <w:rsid w:val="00D154C7"/>
    <w:rsid w:val="00D16D72"/>
    <w:rsid w:val="00D2309F"/>
    <w:rsid w:val="00D4535D"/>
    <w:rsid w:val="00D46FEC"/>
    <w:rsid w:val="00D55ADE"/>
    <w:rsid w:val="00D57A96"/>
    <w:rsid w:val="00D63BFA"/>
    <w:rsid w:val="00D66171"/>
    <w:rsid w:val="00D665A2"/>
    <w:rsid w:val="00D77179"/>
    <w:rsid w:val="00D8073F"/>
    <w:rsid w:val="00D91611"/>
    <w:rsid w:val="00D96E38"/>
    <w:rsid w:val="00DC0B50"/>
    <w:rsid w:val="00DC3866"/>
    <w:rsid w:val="00DC5A13"/>
    <w:rsid w:val="00DD0F2A"/>
    <w:rsid w:val="00DE003F"/>
    <w:rsid w:val="00DF4579"/>
    <w:rsid w:val="00E01BAB"/>
    <w:rsid w:val="00E126C5"/>
    <w:rsid w:val="00E12F1B"/>
    <w:rsid w:val="00E14CF0"/>
    <w:rsid w:val="00E22AE6"/>
    <w:rsid w:val="00E24B5D"/>
    <w:rsid w:val="00E27782"/>
    <w:rsid w:val="00E31285"/>
    <w:rsid w:val="00E37252"/>
    <w:rsid w:val="00E37EDE"/>
    <w:rsid w:val="00E47B25"/>
    <w:rsid w:val="00E520E0"/>
    <w:rsid w:val="00E614CE"/>
    <w:rsid w:val="00E629C4"/>
    <w:rsid w:val="00E66C38"/>
    <w:rsid w:val="00E71046"/>
    <w:rsid w:val="00E7227D"/>
    <w:rsid w:val="00E74C88"/>
    <w:rsid w:val="00E952E8"/>
    <w:rsid w:val="00E96938"/>
    <w:rsid w:val="00EA3D72"/>
    <w:rsid w:val="00EB0489"/>
    <w:rsid w:val="00EB17BA"/>
    <w:rsid w:val="00EB2612"/>
    <w:rsid w:val="00EB572E"/>
    <w:rsid w:val="00EC0687"/>
    <w:rsid w:val="00EC0754"/>
    <w:rsid w:val="00EC57C9"/>
    <w:rsid w:val="00EC64D7"/>
    <w:rsid w:val="00EC7CC0"/>
    <w:rsid w:val="00ED1E86"/>
    <w:rsid w:val="00ED1F79"/>
    <w:rsid w:val="00EE41A7"/>
    <w:rsid w:val="00EE6F97"/>
    <w:rsid w:val="00EF21F1"/>
    <w:rsid w:val="00EF2D10"/>
    <w:rsid w:val="00EF6776"/>
    <w:rsid w:val="00EF7AB0"/>
    <w:rsid w:val="00F101E7"/>
    <w:rsid w:val="00F11C12"/>
    <w:rsid w:val="00F12F35"/>
    <w:rsid w:val="00F17FC1"/>
    <w:rsid w:val="00F253CE"/>
    <w:rsid w:val="00F27278"/>
    <w:rsid w:val="00F4036D"/>
    <w:rsid w:val="00F459E1"/>
    <w:rsid w:val="00F4695D"/>
    <w:rsid w:val="00F52C54"/>
    <w:rsid w:val="00F63698"/>
    <w:rsid w:val="00F6397A"/>
    <w:rsid w:val="00F67D54"/>
    <w:rsid w:val="00F73786"/>
    <w:rsid w:val="00F7539A"/>
    <w:rsid w:val="00F838EA"/>
    <w:rsid w:val="00F858D2"/>
    <w:rsid w:val="00F872DE"/>
    <w:rsid w:val="00FA4D4D"/>
    <w:rsid w:val="00FB1072"/>
    <w:rsid w:val="00FC2D94"/>
    <w:rsid w:val="00FC49F0"/>
    <w:rsid w:val="00FE30E5"/>
    <w:rsid w:val="00FE76CF"/>
    <w:rsid w:val="00FF4C2F"/>
    <w:rsid w:val="00FF587C"/>
    <w:rsid w:val="00F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69571"/>
  <w15:docId w15:val="{8B56224D-A802-49C5-BD55-E8B7B9CD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35AC1"/>
    <w:pPr>
      <w:ind w:left="720"/>
      <w:contextualSpacing/>
    </w:pPr>
  </w:style>
  <w:style w:type="character" w:customStyle="1" w:styleId="highlight">
    <w:name w:val="highlight"/>
    <w:basedOn w:val="Absatz-Standardschriftart"/>
    <w:rsid w:val="00F17FC1"/>
  </w:style>
  <w:style w:type="paragraph" w:customStyle="1" w:styleId="EndNoteBibliographyTitle">
    <w:name w:val="EndNote Bibliography Title"/>
    <w:basedOn w:val="Standard"/>
    <w:link w:val="EndNoteBibliographyTitleZchn"/>
    <w:rsid w:val="001A2F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A2F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A2F6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A2F6C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6E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6E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6E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6E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6E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6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6E38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E1A5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B264E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43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C51202"/>
  </w:style>
  <w:style w:type="table" w:customStyle="1" w:styleId="Tabellenraster1">
    <w:name w:val="Tabellenraster1"/>
    <w:basedOn w:val="NormaleTabelle"/>
    <w:next w:val="Tabellenraster"/>
    <w:uiPriority w:val="59"/>
    <w:rsid w:val="00C51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1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1202"/>
  </w:style>
  <w:style w:type="paragraph" w:styleId="Fuzeile">
    <w:name w:val="footer"/>
    <w:basedOn w:val="Standard"/>
    <w:link w:val="FuzeileZchn"/>
    <w:uiPriority w:val="99"/>
    <w:unhideWhenUsed/>
    <w:rsid w:val="00C51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1202"/>
  </w:style>
  <w:style w:type="character" w:styleId="Funotenzeichen">
    <w:name w:val="footnote reference"/>
    <w:basedOn w:val="Absatz-Standardschriftart"/>
    <w:uiPriority w:val="99"/>
    <w:semiHidden/>
    <w:unhideWhenUsed/>
    <w:rsid w:val="004505B5"/>
    <w:rPr>
      <w:vertAlign w:val="superscript"/>
    </w:rPr>
  </w:style>
  <w:style w:type="paragraph" w:styleId="berarbeitung">
    <w:name w:val="Revision"/>
    <w:hidden/>
    <w:uiPriority w:val="99"/>
    <w:semiHidden/>
    <w:rsid w:val="00A5319A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025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1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7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9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5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1B18F-B86D-4092-889B-DBF90E168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Sprengeler</dc:creator>
  <cp:lastModifiedBy>Ole Janek Sprengeler</cp:lastModifiedBy>
  <cp:revision>13</cp:revision>
  <cp:lastPrinted>2020-03-18T13:20:00Z</cp:lastPrinted>
  <dcterms:created xsi:type="dcterms:W3CDTF">2020-03-18T12:56:00Z</dcterms:created>
  <dcterms:modified xsi:type="dcterms:W3CDTF">2020-08-05T06:58:00Z</dcterms:modified>
</cp:coreProperties>
</file>